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F98A38" w14:textId="2D203BD9" w:rsidR="002F42B7" w:rsidRDefault="002F42B7">
      <w:r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"/>
        </w:rPr>
        <w:t>Table A3</w:t>
      </w:r>
      <w:r>
        <w:rPr>
          <w:rStyle w:val="eop"/>
          <w:rFonts w:ascii="Arial" w:hAnsi="Arial" w:cs="Arial"/>
          <w:color w:val="000000"/>
          <w:shd w:val="clear" w:color="auto" w:fill="FFFFFF"/>
        </w:rPr>
        <w:t> </w:t>
      </w:r>
    </w:p>
    <w:tbl>
      <w:tblPr>
        <w:tblW w:w="1292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0"/>
        <w:gridCol w:w="894"/>
        <w:gridCol w:w="904"/>
        <w:gridCol w:w="951"/>
        <w:gridCol w:w="994"/>
        <w:gridCol w:w="998"/>
        <w:gridCol w:w="1111"/>
        <w:gridCol w:w="1133"/>
        <w:gridCol w:w="994"/>
      </w:tblGrid>
      <w:tr w:rsidR="002F42B7" w:rsidRPr="002F42B7" w14:paraId="561F9C47" w14:textId="77777777" w:rsidTr="002F42B7">
        <w:trPr>
          <w:trHeight w:val="10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350C79D5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98" w:type="dxa"/>
            <w:gridSpan w:val="2"/>
            <w:tcBorders>
              <w:top w:val="single" w:sz="18" w:space="0" w:color="B7B7B7"/>
              <w:left w:val="single" w:sz="18" w:space="0" w:color="B7B7B7"/>
              <w:bottom w:val="single" w:sz="18" w:space="0" w:color="B7B7B7"/>
              <w:right w:val="single" w:sz="18" w:space="0" w:color="B7B7B7"/>
            </w:tcBorders>
            <w:shd w:val="clear" w:color="auto" w:fill="auto"/>
            <w:vAlign w:val="bottom"/>
            <w:hideMark/>
          </w:tcPr>
          <w:p w14:paraId="3AAABF3D" w14:textId="77777777" w:rsidR="002F42B7" w:rsidRPr="002F42B7" w:rsidRDefault="002F42B7" w:rsidP="002F42B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Gender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54" w:type="dxa"/>
            <w:gridSpan w:val="4"/>
            <w:tcBorders>
              <w:top w:val="single" w:sz="18" w:space="0" w:color="B7B7B7"/>
              <w:left w:val="single" w:sz="18" w:space="0" w:color="B7B7B7"/>
              <w:bottom w:val="single" w:sz="18" w:space="0" w:color="B7B7B7"/>
              <w:right w:val="single" w:sz="18" w:space="0" w:color="B7B7B7"/>
            </w:tcBorders>
            <w:shd w:val="clear" w:color="auto" w:fill="auto"/>
            <w:vAlign w:val="bottom"/>
            <w:hideMark/>
          </w:tcPr>
          <w:p w14:paraId="43775F5A" w14:textId="77777777" w:rsidR="002F42B7" w:rsidRPr="002F42B7" w:rsidRDefault="002F42B7" w:rsidP="002F42B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Race and Ethnicity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27" w:type="dxa"/>
            <w:gridSpan w:val="2"/>
            <w:tcBorders>
              <w:top w:val="single" w:sz="18" w:space="0" w:color="B7B7B7"/>
              <w:left w:val="single" w:sz="18" w:space="0" w:color="B7B7B7"/>
              <w:bottom w:val="single" w:sz="18" w:space="0" w:color="B7B7B7"/>
              <w:right w:val="single" w:sz="18" w:space="0" w:color="B7B7B7"/>
            </w:tcBorders>
            <w:shd w:val="clear" w:color="auto" w:fill="auto"/>
            <w:vAlign w:val="bottom"/>
            <w:hideMark/>
          </w:tcPr>
          <w:p w14:paraId="5591D184" w14:textId="77777777" w:rsidR="002F42B7" w:rsidRPr="002F42B7" w:rsidRDefault="002F42B7" w:rsidP="002F42B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proofErr w:type="gramStart"/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lth  Literacy</w:t>
            </w:r>
            <w:proofErr w:type="gramEnd"/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19C22235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D9D9D9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15BB3C24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Interview Questions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18" w:space="0" w:color="B7B7B7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AFEFD94" w14:textId="77777777" w:rsidR="002F42B7" w:rsidRPr="002F42B7" w:rsidRDefault="002F42B7" w:rsidP="002F42B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Female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18" w:space="0" w:color="B7B7B7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3530210" w14:textId="77777777" w:rsidR="002F42B7" w:rsidRPr="002F42B7" w:rsidRDefault="002F42B7" w:rsidP="002F42B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Male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18" w:space="0" w:color="B7B7B7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282FDDA" w14:textId="77777777" w:rsidR="002F42B7" w:rsidRPr="002F42B7" w:rsidRDefault="002F42B7" w:rsidP="002F42B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Asian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18" w:space="0" w:color="B7B7B7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6514619" w14:textId="77777777" w:rsidR="002F42B7" w:rsidRPr="002F42B7" w:rsidRDefault="002F42B7" w:rsidP="002F42B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Black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18" w:space="0" w:color="B7B7B7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6FB05DF" w14:textId="77777777" w:rsidR="002F42B7" w:rsidRPr="002F42B7" w:rsidRDefault="002F42B7" w:rsidP="002F42B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Hispanic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18" w:space="0" w:color="B7B7B7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71D1F37" w14:textId="77777777" w:rsidR="002F42B7" w:rsidRPr="002F42B7" w:rsidRDefault="002F42B7" w:rsidP="002F42B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White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18" w:space="0" w:color="B7B7B7"/>
              <w:left w:val="single" w:sz="6" w:space="0" w:color="CCCCCC"/>
              <w:bottom w:val="single" w:sz="6" w:space="0" w:color="B7B7B7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3436DB4" w14:textId="77777777" w:rsidR="002F42B7" w:rsidRPr="002F42B7" w:rsidRDefault="002F42B7" w:rsidP="002F42B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Adequate</w:t>
            </w:r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"/>
                <w14:ligatures w14:val="none"/>
              </w:rPr>
              <w:t> 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18" w:space="0" w:color="B7B7B7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CD45B60" w14:textId="77777777" w:rsidR="002F42B7" w:rsidRPr="002F42B7" w:rsidRDefault="002F42B7" w:rsidP="002F42B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 xml:space="preserve">Low </w:t>
            </w:r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"/>
                <w14:ligatures w14:val="none"/>
              </w:rPr>
              <w:t>1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F42B7" w:rsidRPr="002F42B7" w14:paraId="10ED0B15" w14:textId="77777777" w:rsidTr="002F42B7">
        <w:trPr>
          <w:trHeight w:val="255"/>
        </w:trPr>
        <w:tc>
          <w:tcPr>
            <w:tcW w:w="495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18" w:space="0" w:color="A6A6A6"/>
            </w:tcBorders>
            <w:shd w:val="clear" w:color="auto" w:fill="auto"/>
            <w:vAlign w:val="bottom"/>
            <w:hideMark/>
          </w:tcPr>
          <w:p w14:paraId="47A704CC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. Preferred way to receive study results? (# participants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A6A6A6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D6FF321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4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ACF1DD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5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6B8ADD3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5F16713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8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90BFB46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1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BB38F30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7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B7B7B7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288E759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52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9202309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7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5FF88BF2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D9D9D9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70CECCF0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        MyChart</w:t>
            </w:r>
            <w:r w:rsidRPr="002F42B7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89908C0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6 (76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1F18771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5 (6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9E5BDCA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 (10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DAEA9A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9 (5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0AF3925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3 (62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D30133C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6 (94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85ED9FC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8 (7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9DD75AF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 (4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45C43E5C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5D1DA6CB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        Email 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594987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5 (15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0A98AC2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33D0E8A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3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863AAB6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6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298D525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1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C35BBCA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4721BEF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5 (1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8A67ADD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134AE5E4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1499339B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        In person 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45D6F2A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4 (12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F7E7E65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 (12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2C39DE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58D0C52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5 (28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F1E6D1E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1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D4D151A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12F745E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5 (1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48FFF88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29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742BB64D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3B621B5E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        Mailed letter 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DC0C030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 (9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699BF8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8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354E8C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3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B72A1CA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7B57C28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4 (2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868BFBB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590416C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5 (1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A2AB9EF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    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016F198E" w14:textId="77777777" w:rsidTr="002F42B7">
        <w:trPr>
          <w:trHeight w:val="28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4BFD95D1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        Phone call 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A6957DA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 (9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65C39BD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6 (24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B1FBE95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BDF3970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4 (22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DAB5952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4 (2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18EA49D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84DDE65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7 (1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E59ADD8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29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2CB081FA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1E340739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        Text 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D05D6BF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6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40C35D6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4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37A502D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6628485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11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C82C8AC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5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059269B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72AE405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 (6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37A7A3F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407987BF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0A772B6A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        Other 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B7B7B7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8C941F3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BF3C2D8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(4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186C1D1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9C657C0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9213F03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B7B1CE5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D106FFC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AA4D48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(14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73A27F01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999999"/>
              <w:left w:val="single" w:sz="6" w:space="0" w:color="999999"/>
              <w:bottom w:val="single" w:sz="6" w:space="0" w:color="D9D9D9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11598248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B7B7B7"/>
              <w:left w:val="single" w:sz="12" w:space="0" w:color="B7B7B7"/>
              <w:bottom w:val="single" w:sz="6" w:space="0" w:color="B7B7B7"/>
              <w:right w:val="single" w:sz="6" w:space="0" w:color="B7B7B7"/>
            </w:tcBorders>
            <w:shd w:val="clear" w:color="auto" w:fill="auto"/>
            <w:vAlign w:val="bottom"/>
            <w:hideMark/>
          </w:tcPr>
          <w:p w14:paraId="31E7BA1B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auto"/>
            <w:vAlign w:val="bottom"/>
            <w:hideMark/>
          </w:tcPr>
          <w:p w14:paraId="21DB6F42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auto"/>
            <w:vAlign w:val="bottom"/>
            <w:hideMark/>
          </w:tcPr>
          <w:p w14:paraId="7A47FB75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auto"/>
            <w:vAlign w:val="bottom"/>
            <w:hideMark/>
          </w:tcPr>
          <w:p w14:paraId="3686B875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auto"/>
            <w:vAlign w:val="bottom"/>
            <w:hideMark/>
          </w:tcPr>
          <w:p w14:paraId="695F2B35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auto"/>
            <w:vAlign w:val="bottom"/>
            <w:hideMark/>
          </w:tcPr>
          <w:p w14:paraId="03096DC5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auto"/>
            <w:vAlign w:val="bottom"/>
            <w:hideMark/>
          </w:tcPr>
          <w:p w14:paraId="1BC4C60E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auto"/>
            <w:vAlign w:val="bottom"/>
            <w:hideMark/>
          </w:tcPr>
          <w:p w14:paraId="66EED65C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05693C5C" w14:textId="77777777" w:rsidTr="002F42B7">
        <w:trPr>
          <w:trHeight w:val="255"/>
        </w:trPr>
        <w:tc>
          <w:tcPr>
            <w:tcW w:w="495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18" w:space="0" w:color="A6A6A6"/>
            </w:tcBorders>
            <w:shd w:val="clear" w:color="auto" w:fill="auto"/>
            <w:vAlign w:val="bottom"/>
            <w:hideMark/>
          </w:tcPr>
          <w:p w14:paraId="3BEF45AB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. Experience receiving test results in MyChart? 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65509825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    (# participants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B7B7B7"/>
              <w:left w:val="single" w:sz="12" w:space="0" w:color="A6A6A6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FE9BA4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4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B7B7B7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49C12C8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5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B7B7B7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2894618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B7B7B7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752CC7A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8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B7B7B7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E7B424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1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B7B7B7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9AA957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7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B7B7B7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0346021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52 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B7B7B7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458956C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7 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5DA392E1" w14:textId="77777777" w:rsidTr="002F42B7">
        <w:trPr>
          <w:trHeight w:val="165"/>
        </w:trPr>
        <w:tc>
          <w:tcPr>
            <w:tcW w:w="4950" w:type="dxa"/>
            <w:tcBorders>
              <w:top w:val="single" w:sz="6" w:space="0" w:color="D9D9D9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313D5B7B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        </w:t>
            </w:r>
            <w:r w:rsidRPr="002F42B7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ositive experience 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9EB5128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5 (74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3952C5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4 (56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CD30A61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5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741FFFC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0 (56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A062ABC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3 (62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9A22D03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4 (82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DA5A73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6 (69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70C4AEF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 (4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43D33613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6746BCB2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        Neutral experience 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FC1D54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A1FCBBF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0D85F1D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7C5B79F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6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72231AB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5D83DF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3CE2C8F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2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7903F25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08234A19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18CE4342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        </w:t>
            </w:r>
            <w:r w:rsidRPr="002F42B7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eeds improvement 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BF6F1F9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7 (21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BADC3BD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4 (16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43ADAD1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3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0E93D66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11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EE531BF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 (14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9B22F01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5 (29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3C1E456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9 (1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0618476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29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7ED61DE8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4CDE44C9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        No experience  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601AED9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5 (15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99D7222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9 (36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83037C6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CD89453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8 (44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BBF157C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6 (29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CA80E16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6314C3D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1 (21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C46AFE1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 (4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6DA368B6" w14:textId="77777777" w:rsidTr="002F42B7">
        <w:trPr>
          <w:trHeight w:val="16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77463EF2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CE9B8E2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D669065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2BE2173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315F971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D0F3486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B5ED5AB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037C48E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67C67B6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53C8DA51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18" w:space="0" w:color="A6A6A6"/>
            </w:tcBorders>
            <w:shd w:val="clear" w:color="auto" w:fill="auto"/>
            <w:vAlign w:val="bottom"/>
            <w:hideMark/>
          </w:tcPr>
          <w:p w14:paraId="30F505C7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. What did you learn from your results? (# participants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A6A6A6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2EB804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1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FA50D9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1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A0745FA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41465C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5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D917AF3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4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126BF8D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1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68F670D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9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6714DF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4DB3953B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BFBFBF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5B6C2A3E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 xml:space="preserve">        </w:t>
            </w:r>
            <w:r w:rsidRPr="002F42B7">
              <w:rPr>
                <w:rFonts w:ascii="Calibri" w:eastAsia="Times New Roman" w:hAnsi="Calibri" w:cs="Calibri"/>
                <w:kern w:val="0"/>
                <w:sz w:val="20"/>
                <w:szCs w:val="20"/>
                <w:lang w:val="en"/>
                <w14:ligatures w14:val="none"/>
              </w:rPr>
              <w:t>Health informatio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n 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F9D7E0A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9 (9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7F9269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9 (82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C4A4A5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5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912E37D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5 (10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4AE2439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3 (9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7B09B9E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9 (82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D4EA802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5 (86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D9023A0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 (10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45DEC27E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7D70C5AE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 xml:space="preserve">        </w:t>
            </w:r>
            <w:r w:rsidRPr="002F42B7">
              <w:rPr>
                <w:rFonts w:ascii="Calibri" w:eastAsia="Times New Roman" w:hAnsi="Calibri" w:cs="Calibri"/>
                <w:kern w:val="0"/>
                <w:sz w:val="20"/>
                <w:szCs w:val="20"/>
                <w:lang w:val="en"/>
                <w14:ligatures w14:val="none"/>
              </w:rPr>
              <w:t>Need to see provider </w:t>
            </w:r>
            <w:r w:rsidRPr="002F42B7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A5CAED3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8 (38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0ABD65B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18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B4B24A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5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CC9A1A3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4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E4ACB66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 (21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669D228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4 (36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4B03B0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9 (31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7D51DA2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3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5231F084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0DD83252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        Nothing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A0F1F66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5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1345AF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9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09226C0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1E53AA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4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2076378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07FD949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1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3BF72DA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2A5EAEB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3E3C4B83" w14:textId="77777777" w:rsidTr="002F42B7">
        <w:trPr>
          <w:trHeight w:val="28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60E4EC2A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    </w:t>
            </w:r>
            <w:r w:rsidRPr="002F42B7"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lang w:val="en"/>
                <w14:ligatures w14:val="none"/>
              </w:rPr>
              <w:t>   </w:t>
            </w:r>
            <w:r w:rsidRPr="002F42B7">
              <w:rPr>
                <w:rFonts w:ascii="Calibri" w:eastAsia="Times New Roman" w:hAnsi="Calibri" w:cs="Calibri"/>
                <w:kern w:val="0"/>
                <w:sz w:val="20"/>
                <w:szCs w:val="20"/>
                <w:lang w:val="en"/>
                <w14:ligatures w14:val="none"/>
              </w:rPr>
              <w:t xml:space="preserve"> Validation of management plan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 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944FCE5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5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6A6BDC5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9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5CB33F0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F946451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AD9411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BA28B50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1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5C736E1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6914621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374D18B7" w14:textId="77777777" w:rsidTr="002F42B7">
        <w:trPr>
          <w:trHeight w:val="120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D9D9D9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2A29AD3E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BE7F666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CE4567C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ED6AC10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C93B390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95C554E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64181CE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A1D87F6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9F5D731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0A7774ED" w14:textId="77777777" w:rsidTr="002F42B7">
        <w:trPr>
          <w:trHeight w:val="165"/>
        </w:trPr>
        <w:tc>
          <w:tcPr>
            <w:tcW w:w="495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18" w:space="0" w:color="808080"/>
            </w:tcBorders>
            <w:shd w:val="clear" w:color="auto" w:fill="auto"/>
            <w:vAlign w:val="bottom"/>
            <w:hideMark/>
          </w:tcPr>
          <w:p w14:paraId="23B9FAE0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4. Did you share your results? (# participants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80808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0DA2769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3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C26BE49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5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55ED9E0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2D93AAC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8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2AC9939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27EF72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7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BDC45AB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51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C699B4B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7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02D6B6DD" w14:textId="77777777" w:rsidTr="002F42B7">
        <w:trPr>
          <w:trHeight w:val="165"/>
        </w:trPr>
        <w:tc>
          <w:tcPr>
            <w:tcW w:w="4950" w:type="dxa"/>
            <w:tcBorders>
              <w:top w:val="single" w:sz="6" w:space="0" w:color="D9D9D9"/>
              <w:left w:val="single" w:sz="6" w:space="0" w:color="CCCCCC"/>
              <w:bottom w:val="single" w:sz="6" w:space="0" w:color="BFBFBF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23CD520F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      No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6D1D880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 (9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B6B722E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 (12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40813B9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4E95ED9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6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7E87EF9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5 (25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D5C15FD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0C44461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5 (1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480234A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14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5D6D9BBB" w14:textId="77777777" w:rsidTr="002F42B7">
        <w:trPr>
          <w:trHeight w:val="165"/>
        </w:trPr>
        <w:tc>
          <w:tcPr>
            <w:tcW w:w="4950" w:type="dxa"/>
            <w:tcBorders>
              <w:top w:val="single" w:sz="6" w:space="0" w:color="BFBFBF"/>
              <w:left w:val="single" w:sz="6" w:space="0" w:color="CCCCCC"/>
              <w:bottom w:val="single" w:sz="6" w:space="0" w:color="D9D9D9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0231DBC2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      Yes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DC8600B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0 (91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B196A2C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2 (88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90AE690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 (10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23BEE36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7 (94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02E8DE6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5 (75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50662D6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7 (10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10A5AA6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46 (9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5446F45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6 (86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1D3CB994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18" w:space="0" w:color="A6A6A6"/>
            </w:tcBorders>
            <w:shd w:val="clear" w:color="auto" w:fill="auto"/>
            <w:vAlign w:val="bottom"/>
            <w:hideMark/>
          </w:tcPr>
          <w:p w14:paraId="50FC43E7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      Who did you share your results with? 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A6A6A6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8C5CF21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7A81980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6E72EB8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DF84646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8ACC7D1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77A7558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FF47156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FACA4D7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2F35CC56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D9D9D9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3DA824C7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 xml:space="preserve">                       </w:t>
            </w:r>
            <w:r w:rsidRPr="002F42B7">
              <w:rPr>
                <w:rFonts w:ascii="Calibri" w:eastAsia="Times New Roman" w:hAnsi="Calibri" w:cs="Calibri"/>
                <w:kern w:val="0"/>
                <w:sz w:val="20"/>
                <w:szCs w:val="20"/>
                <w:lang w:val="en"/>
                <w14:ligatures w14:val="none"/>
              </w:rPr>
              <w:t>With provider </w:t>
            </w:r>
            <w:r w:rsidRPr="002F42B7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697C11A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3 (7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6D80858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6 (7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8C4E23A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6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4277EC5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4 (78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A373226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0 (6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28B8279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3 (76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D1904F1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5 (76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3DF791C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4 (6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158622D4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3DECDCAE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                       Spouse, children, parents 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2DAC618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1 (7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DEE5A1D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6 (7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C03EABF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6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D515D8D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3 (72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57EE4F5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0 (6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02252B6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2 (71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FCBE36F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2 (7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BE118ED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5 (8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6474E754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55F2D39D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                       Extended family and/or friends 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FAD1B81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1 (3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F050C2B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4 (18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FB07B1A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6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06F781A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6 (3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F5F4741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53D38DE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6 (35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8BB759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4 (3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A9AECA2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1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05F75F20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73DB719B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                       Community or religious leaders 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4A23D52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F174FED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C620878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7EBC779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B504BAA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273A961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6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A35A20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2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6953AA3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784D9EEB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A6A6A6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7E091547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D825003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B444972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5C289C3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32BAE2B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DC58788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DED3310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FCCD1AA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F945353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 </w:t>
            </w:r>
            <w:r w:rsidRPr="002F4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1203E607" w14:textId="77777777" w:rsidTr="002F42B7">
        <w:trPr>
          <w:trHeight w:val="255"/>
        </w:trPr>
        <w:tc>
          <w:tcPr>
            <w:tcW w:w="49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18" w:space="0" w:color="A6A6A6"/>
            </w:tcBorders>
            <w:shd w:val="clear" w:color="auto" w:fill="auto"/>
            <w:vAlign w:val="bottom"/>
            <w:hideMark/>
          </w:tcPr>
          <w:p w14:paraId="54D6A2AB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lastRenderedPageBreak/>
              <w:t>5. Any disadvantages to receiving your results? 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492B595B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     (# participants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A6A6A6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F0FCCBB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2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C2DDF2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3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6D69E01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278671A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7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0182903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1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9EA266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4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6CF9D0D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49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5C8C39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6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0E6A2506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A6A6A6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3A9C452E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        No disadvantages  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816B6C0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7 (5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A6DB0B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5 (65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D20B1C6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A50BE3E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5 (88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69F04AC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4 (6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D832482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 (21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B1C69E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6 (5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C17216D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6 (10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5802692A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191B032A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        </w:t>
            </w:r>
            <w:r w:rsidRPr="002F42B7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orry / Anxiety 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C552DA3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9 (28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AC495B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 (1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2B05C9B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6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2DD78F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6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5760FE5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 (14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D4C833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6 (4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B5258E1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2 (24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128744D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0E21426C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6F895D20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 xml:space="preserve">        </w:t>
            </w:r>
            <w:r w:rsidRPr="002F42B7">
              <w:rPr>
                <w:rFonts w:ascii="Calibri" w:eastAsia="Times New Roman" w:hAnsi="Calibri" w:cs="Calibri"/>
                <w:kern w:val="0"/>
                <w:sz w:val="20"/>
                <w:szCs w:val="20"/>
                <w:lang w:val="en"/>
                <w14:ligatures w14:val="none"/>
              </w:rPr>
              <w:t>Not receiving all results </w:t>
            </w:r>
            <w:r w:rsidRPr="002F42B7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3C691E9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3D83FBA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9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A11C99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76F8BFC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D5A0C1F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5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2900FB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BB72B6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4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D09056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1A9F0540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2CFDE268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        </w:t>
            </w:r>
            <w:r w:rsidRPr="002F42B7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ceiving abnormal results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 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2E379F6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5 (22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BCAA577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4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83A8A90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67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8E2A953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A86CE76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5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0AB61B5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 (21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9D01241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6 (12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E59159D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57A954FD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61991A3A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        </w:t>
            </w:r>
            <w:r w:rsidRPr="002F42B7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curity / Privacy concerns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  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99002D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 (9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4C95E1A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4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C2BD22E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82AF42C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2E5FE13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1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C50DA53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14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4D45733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4 (8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1223072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28444507" w14:textId="77777777" w:rsidTr="002F42B7">
        <w:trPr>
          <w:trHeight w:val="16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162E4401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   </w:t>
            </w:r>
            <w:r w:rsidRPr="002F42B7"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14:ligatures w14:val="none"/>
              </w:rPr>
              <w:t>    </w:t>
            </w:r>
            <w:r w:rsidRPr="002F42B7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Uncertainty about what results mean 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7F3A8E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 (9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9A2F418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3 (1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B7AF836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 (33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79111FF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36C5082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D596225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5 (36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916F3E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 6 (12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097527C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F42B7" w:rsidRPr="002F42B7" w14:paraId="004F9AFD" w14:textId="77777777" w:rsidTr="002F42B7">
        <w:trPr>
          <w:trHeight w:val="135"/>
        </w:trPr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999999"/>
            </w:tcBorders>
            <w:shd w:val="clear" w:color="auto" w:fill="auto"/>
            <w:vAlign w:val="bottom"/>
            <w:hideMark/>
          </w:tcPr>
          <w:p w14:paraId="5E18D92F" w14:textId="77777777" w:rsidR="002F42B7" w:rsidRPr="002F42B7" w:rsidRDefault="002F42B7" w:rsidP="002F42B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        Other  </w:t>
            </w:r>
          </w:p>
        </w:tc>
        <w:tc>
          <w:tcPr>
            <w:tcW w:w="894" w:type="dxa"/>
            <w:tcBorders>
              <w:top w:val="single" w:sz="6" w:space="0" w:color="CCCCCC"/>
              <w:left w:val="single" w:sz="12" w:space="0" w:color="B7B7B7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A50D063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6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95770E3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9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A925EF2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C5169BE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12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A52735E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2 (10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820B2B8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97500F4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4 (8%)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8B26EC0" w14:textId="77777777" w:rsidR="002F42B7" w:rsidRPr="002F42B7" w:rsidRDefault="002F42B7" w:rsidP="002F42B7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</w:t>
            </w:r>
            <w:r w:rsidRPr="002F42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53509FAF" w14:textId="77777777" w:rsidR="002F42B7" w:rsidRDefault="002F42B7" w:rsidP="002F42B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eastAsiaTheme="majorEastAsia" w:hAnsi="Arial" w:cs="Arial"/>
          <w:b/>
          <w:bCs/>
          <w:color w:val="000000"/>
          <w:sz w:val="16"/>
          <w:szCs w:val="16"/>
        </w:rPr>
        <w:t>For each question participants could provide more than 1 response, therefore the number of responses may exceed the number of participants.  </w:t>
      </w:r>
      <w:r>
        <w:rPr>
          <w:rStyle w:val="eop"/>
          <w:rFonts w:ascii="Arial" w:eastAsiaTheme="majorEastAsia" w:hAnsi="Arial" w:cs="Arial"/>
          <w:color w:val="000000"/>
          <w:sz w:val="16"/>
          <w:szCs w:val="16"/>
        </w:rPr>
        <w:t> </w:t>
      </w:r>
    </w:p>
    <w:p w14:paraId="38AD8259" w14:textId="545DA2DD" w:rsidR="002F42B7" w:rsidRPr="002F42B7" w:rsidRDefault="002F42B7" w:rsidP="002F42B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eastAsiaTheme="majorEastAsia" w:hAnsi="Arial" w:cs="Arial"/>
          <w:b/>
          <w:bCs/>
          <w:color w:val="000000"/>
          <w:sz w:val="12"/>
          <w:szCs w:val="12"/>
          <w:vertAlign w:val="superscript"/>
        </w:rPr>
        <w:t>1</w:t>
      </w:r>
      <w:r>
        <w:rPr>
          <w:rStyle w:val="normaltextrun"/>
          <w:rFonts w:ascii="Arial" w:eastAsiaTheme="majorEastAsia" w:hAnsi="Arial" w:cs="Arial"/>
          <w:b/>
          <w:bCs/>
          <w:color w:val="000000"/>
          <w:sz w:val="16"/>
          <w:szCs w:val="16"/>
        </w:rPr>
        <w:t>Low health literacy defined as score 0 to 14 on 18-item Short Assessment of Health Literacy, validated in English and Spanish. </w:t>
      </w:r>
      <w:r>
        <w:rPr>
          <w:rStyle w:val="eop"/>
          <w:rFonts w:ascii="Arial" w:eastAsiaTheme="majorEastAsia" w:hAnsi="Arial" w:cs="Arial"/>
          <w:color w:val="000000"/>
          <w:sz w:val="16"/>
          <w:szCs w:val="16"/>
        </w:rPr>
        <w:t> </w:t>
      </w:r>
    </w:p>
    <w:sectPr w:rsidR="002F42B7" w:rsidRPr="002F42B7" w:rsidSect="002F42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2B7"/>
    <w:rsid w:val="002F42B7"/>
    <w:rsid w:val="00D32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69098"/>
  <w15:chartTrackingRefBased/>
  <w15:docId w15:val="{6348AF70-FFC5-4D15-9BC4-A30228212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42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2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2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2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2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2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2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2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2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2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2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2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2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2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2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2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4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2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42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2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42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2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42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2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2B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2F42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2F42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extrun">
    <w:name w:val="textrun"/>
    <w:basedOn w:val="DefaultParagraphFont"/>
    <w:rsid w:val="002F42B7"/>
  </w:style>
  <w:style w:type="character" w:customStyle="1" w:styleId="normaltextrun">
    <w:name w:val="normaltextrun"/>
    <w:basedOn w:val="DefaultParagraphFont"/>
    <w:rsid w:val="002F42B7"/>
  </w:style>
  <w:style w:type="character" w:customStyle="1" w:styleId="eop">
    <w:name w:val="eop"/>
    <w:basedOn w:val="DefaultParagraphFont"/>
    <w:rsid w:val="002F4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78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2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5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95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7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15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37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0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3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86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04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89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8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28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64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45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4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3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8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8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6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60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6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10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84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0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24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56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6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22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6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03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7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4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69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5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09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3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77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2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90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87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88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59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75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56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25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25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0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09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07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4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8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94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72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8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57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8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96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7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34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75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97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1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9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70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8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55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8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64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02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8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4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9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28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97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53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2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06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16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8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81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4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8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35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2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1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06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85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4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92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41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42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85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16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55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4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46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91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7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8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16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48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78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36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27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50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1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06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8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84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2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18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87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04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13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2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42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84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15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82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82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3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91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8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70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9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7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86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61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37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4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8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56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4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67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6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1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36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45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44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74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55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33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25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44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69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9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65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55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12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10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6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77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71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0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1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4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64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59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8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2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5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74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06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68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55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36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88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8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82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96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04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24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39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89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74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68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88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8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04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4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7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43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2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28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3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63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9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03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5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7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34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84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37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7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67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0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4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85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0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41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78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0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11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8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81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6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09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8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08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06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38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23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0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13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43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50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14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92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1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28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27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74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14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98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85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67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2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41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4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53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2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86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14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77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13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07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87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97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76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0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97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08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96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37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69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72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2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3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85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96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26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30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66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9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20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1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34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21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1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57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6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32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9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63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0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23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16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7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4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96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78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10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74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89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82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07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15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49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65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9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31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92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77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62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22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15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31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4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45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8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95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46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70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29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6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8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69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6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04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83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01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1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7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07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53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56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3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27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25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30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4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86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53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81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47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1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43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95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08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37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75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73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9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59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9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21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27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59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8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31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4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22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9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20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9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0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26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93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52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0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3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7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48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86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46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08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94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1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75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93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50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32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99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52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35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89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04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85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26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08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27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43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33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42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56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76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89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15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45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1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3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71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44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60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89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2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28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8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37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93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26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54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1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14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64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8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80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4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93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5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7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2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73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1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4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0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13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5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71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8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10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44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96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82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8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1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10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3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8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6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55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54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58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03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45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26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85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9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50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7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90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80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93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84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53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19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85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97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5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16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50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95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53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09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73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8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96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7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88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02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23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9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2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4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07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4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84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48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74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24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8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21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25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26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8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29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8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77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02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37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96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85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52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09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2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7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0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80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8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49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1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8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9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92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3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1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39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65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8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92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86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1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05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8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8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28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05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19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25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57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54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55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6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5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00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76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78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69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25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0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07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89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74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3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84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76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0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09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99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2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74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93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93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9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0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18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77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09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14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80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97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8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97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46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20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01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69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3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26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1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19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8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21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6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2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5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92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08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7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0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02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2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65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77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4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98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1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41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5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95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7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8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45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3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94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56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98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7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8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53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85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69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27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8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70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7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3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3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64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67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01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9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0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83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49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1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15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9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27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5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56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96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7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39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8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4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0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1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9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66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23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95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1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5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75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66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27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45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3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82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77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85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92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19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46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6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74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28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8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99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4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67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58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81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02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82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1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54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7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48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1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92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51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43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93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59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8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94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45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83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83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53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51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9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56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80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6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46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0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47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8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43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1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48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8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5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0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6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43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31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54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18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99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80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79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54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31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8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07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6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08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0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52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91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26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5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5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7</Words>
  <Characters>3065</Characters>
  <Application>Microsoft Office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, Denise Anne</dc:creator>
  <cp:keywords/>
  <dc:description/>
  <cp:lastModifiedBy>Kent, Denise Anne</cp:lastModifiedBy>
  <cp:revision>1</cp:revision>
  <dcterms:created xsi:type="dcterms:W3CDTF">2024-05-13T11:15:00Z</dcterms:created>
  <dcterms:modified xsi:type="dcterms:W3CDTF">2024-05-13T11:18:00Z</dcterms:modified>
</cp:coreProperties>
</file>